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D0D8F" w14:textId="77777777" w:rsidR="00285A93" w:rsidRPr="00A13B52" w:rsidRDefault="00285A93" w:rsidP="00285A93">
      <w:pPr>
        <w:pStyle w:val="Heading1"/>
        <w:spacing w:before="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Toc189645226"/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S10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Table: SNP-based heritability of simulated traits from ALSPAC dataset with correlated maternal-fetal genetic effects (average correlation = -0.5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285A93" w:rsidRPr="00FB5A2C" w14:paraId="0B3365C9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37DEB48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B81C2B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1D96DA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312581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788674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CAD9A6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F0C700D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285A93" w:rsidRPr="00FB5A2C" w14:paraId="7B806619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D4994D" w14:textId="77777777" w:rsidR="00285A93" w:rsidRPr="00FB5A2C" w:rsidRDefault="00285A93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09EB2C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FECC6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7B3015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F092C2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3B0380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023C56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D18C3B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FD76DE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C60EC5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317999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12E136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56AD8F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4D11BA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ADF10C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054974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DFB6CB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744071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D91FD2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A67CED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136E6E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285A93" w:rsidRPr="00FB5A2C" w14:paraId="5CD76BA2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D9BBC1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7049987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682B5A6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7F6078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0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A4BA2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93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864CD8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7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3F032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32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683B8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C11791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5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B1F35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38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10608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5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E127F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01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C6038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81DD48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26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12F66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5.57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84F40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2025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49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6F8E2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6.52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AC646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79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38F4B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1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0ECF09C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05E-01</w:t>
            </w:r>
          </w:p>
        </w:tc>
      </w:tr>
      <w:tr w:rsidR="00285A93" w:rsidRPr="00FB5A2C" w14:paraId="00DCC7E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1352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771917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10A5B34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59972E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11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09AFE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9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AD215B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2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E5790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31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5FBFC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4D19C6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6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E28AA9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36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EE450C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5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DB940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04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CBCDD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75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A50C3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2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D1B88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36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9FD44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26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9F7019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4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9C53C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8.91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4724A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9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F56045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1F0759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5.28E-01</w:t>
            </w:r>
          </w:p>
        </w:tc>
      </w:tr>
      <w:tr w:rsidR="00285A93" w:rsidRPr="00FB5A2C" w14:paraId="46A426F5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CACED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2B2D4B1" w14:textId="77777777" w:rsidR="00285A93" w:rsidRPr="00FB5A2C" w:rsidRDefault="00285A93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1962D68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58B93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44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C6AF02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144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34EC7C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9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60F99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4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53AD3B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29A40C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1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744B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307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62F618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6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87CE9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18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0E1E7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2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B2EB3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53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F62A6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6.76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C52BD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11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30F94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626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D80EE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4.22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BFB1C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85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1398E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4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FDE851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62E-01</w:t>
            </w:r>
          </w:p>
        </w:tc>
      </w:tr>
      <w:tr w:rsidR="00285A93" w:rsidRPr="00FB5A2C" w14:paraId="45341B08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764FD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6A0B89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4496780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14867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53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76A14C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17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16D14D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0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68580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3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0500E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9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002590" w14:textId="77777777" w:rsidR="00285A93" w:rsidRPr="009B3619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8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ADCD0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305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9F0C2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5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A173F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37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EA3E4B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17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64973E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4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0AF0C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3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C2DDA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BF0D38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54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6AC8E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9.93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A927AC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6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63B359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DE42A3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3.89E-01</w:t>
            </w:r>
          </w:p>
        </w:tc>
      </w:tr>
      <w:tr w:rsidR="00285A93" w:rsidRPr="00FB5A2C" w14:paraId="2FA8B3B8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DCB55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6E7C61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AA682DC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F701D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112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0F9A9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4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A266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34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9073A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74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B1513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9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848CE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1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1D89E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16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4027A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7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3D149E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9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4CD608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9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BBA249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3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4D98E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64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EF62E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128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B13BD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21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51625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5.62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37CA59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159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5AB17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57FD9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3.07E-01</w:t>
            </w:r>
          </w:p>
        </w:tc>
      </w:tr>
      <w:tr w:rsidR="00285A93" w:rsidRPr="00FB5A2C" w14:paraId="0D292BCE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6B37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C3500DB" w14:textId="77777777" w:rsidR="00285A93" w:rsidRPr="00FB5A2C" w:rsidRDefault="00285A93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86ED6B5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2FAF0C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26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5B62A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58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E3C3A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D6DA7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7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8771B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43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22C16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31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61E47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6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8723B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7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72060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57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5D757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28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6FF79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2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79A13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64E-01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2AEF8E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8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351158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38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E7595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63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5B994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3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1317F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0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E8C731F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5.77E-01</w:t>
            </w:r>
          </w:p>
        </w:tc>
      </w:tr>
      <w:tr w:rsidR="00285A93" w:rsidRPr="00FB5A2C" w14:paraId="399D3428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23282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D899AA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08BF316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3F9752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16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100AB2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1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772AF9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00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B88A4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3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9D3D8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4F24D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75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440A3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6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47D05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2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10920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3.35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BE795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8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411EC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4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465F8E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88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CCAB5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0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D52F7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26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8A0D46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91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2BD64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6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C81CD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C07282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3.80E-01</w:t>
            </w:r>
          </w:p>
        </w:tc>
      </w:tr>
      <w:tr w:rsidR="00285A93" w:rsidRPr="00FB5A2C" w14:paraId="129DB3CE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6B0AE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14EE5C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5090F85" w14:textId="77777777" w:rsidR="00285A93" w:rsidRPr="00FB5A2C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A541D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21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DB13B2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8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8F578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71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1E856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FF19231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1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825BB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74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051CF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18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355DC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3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65BE65A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4.08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A0C79C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2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169F5C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4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EC77A5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14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B6CC02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45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BD451D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5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1141F4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69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1BEE00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867753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3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9C98C7" w14:textId="77777777" w:rsidR="00285A93" w:rsidRPr="00902472" w:rsidRDefault="00285A9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6.77E-01</w:t>
            </w:r>
          </w:p>
        </w:tc>
      </w:tr>
    </w:tbl>
    <w:p w14:paraId="718DC5F0" w14:textId="77777777" w:rsidR="00741088" w:rsidRPr="00285A93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285A93" w:rsidSect="00285A93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93"/>
    <w:rsid w:val="00285A93"/>
    <w:rsid w:val="00495DB5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8CD8"/>
  <w15:chartTrackingRefBased/>
  <w15:docId w15:val="{4D8A7B2F-9A96-4A9F-A210-D16CF6A54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A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A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A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A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5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A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5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A9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5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A9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5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A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24:00Z</dcterms:created>
  <dcterms:modified xsi:type="dcterms:W3CDTF">2025-02-05T17:25:00Z</dcterms:modified>
</cp:coreProperties>
</file>